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1C87D" w14:textId="4D617A79" w:rsidR="00F44400" w:rsidRDefault="00F44400" w:rsidP="00AA4B7F">
      <w:pPr>
        <w:rPr>
          <w:b/>
          <w:bCs/>
          <w:lang w:val="en-US"/>
        </w:rPr>
      </w:pPr>
      <w:r>
        <w:rPr>
          <w:b/>
          <w:bCs/>
          <w:lang w:val="en-US"/>
        </w:rPr>
        <w:t>Appendix</w:t>
      </w:r>
      <w:r w:rsidRPr="00EF6E3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3</w:t>
      </w:r>
      <w:r w:rsidRPr="00EF6E3F">
        <w:rPr>
          <w:lang w:val="en-US"/>
        </w:rPr>
        <w:t xml:space="preserve">. </w:t>
      </w:r>
      <w:r w:rsidRPr="00EF6E3F">
        <w:rPr>
          <w:i/>
          <w:iCs/>
          <w:lang w:val="en-US"/>
        </w:rPr>
        <w:t>Enrolment flowchart of the CRUSH study</w:t>
      </w:r>
    </w:p>
    <w:p w14:paraId="56F54245" w14:textId="77777777" w:rsidR="00F44400" w:rsidRDefault="00F44400" w:rsidP="00F44400">
      <w:pPr>
        <w:pStyle w:val="Lijstalinea"/>
        <w:spacing w:after="0" w:line="360" w:lineRule="auto"/>
        <w:ind w:left="0"/>
        <w:rPr>
          <w:b/>
          <w:bCs/>
          <w:lang w:val="en-US"/>
        </w:rPr>
      </w:pPr>
    </w:p>
    <w:p w14:paraId="19FC2942" w14:textId="77777777" w:rsidR="00F44400" w:rsidRDefault="00F44400" w:rsidP="00F44400">
      <w:pPr>
        <w:pStyle w:val="Lijstalinea"/>
        <w:spacing w:after="0" w:line="360" w:lineRule="auto"/>
        <w:ind w:left="0"/>
        <w:rPr>
          <w:b/>
          <w:bCs/>
          <w:lang w:val="en-US"/>
        </w:rPr>
      </w:pPr>
      <w:r w:rsidRPr="00722D44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D807DB" wp14:editId="2477B58F">
                <wp:simplePos x="0" y="0"/>
                <wp:positionH relativeFrom="column">
                  <wp:posOffset>135890</wp:posOffset>
                </wp:positionH>
                <wp:positionV relativeFrom="paragraph">
                  <wp:posOffset>10198</wp:posOffset>
                </wp:positionV>
                <wp:extent cx="4880758" cy="3348841"/>
                <wp:effectExtent l="0" t="0" r="15240" b="23495"/>
                <wp:wrapNone/>
                <wp:docPr id="1944993725" name="Groe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0758" cy="3348841"/>
                          <a:chOff x="0" y="0"/>
                          <a:chExt cx="5383944" cy="4686300"/>
                        </a:xfrm>
                      </wpg:grpSpPr>
                      <wps:wsp>
                        <wps:cNvPr id="204511487" name="Rechthoek 1"/>
                        <wps:cNvSpPr/>
                        <wps:spPr>
                          <a:xfrm>
                            <a:off x="7951" y="4071068"/>
                            <a:ext cx="906449" cy="615232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0295AA" w14:textId="77777777" w:rsidR="00F44400" w:rsidRPr="00C34653" w:rsidRDefault="00F44400" w:rsidP="00F44400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3465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USH2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a</w:t>
                              </w:r>
                            </w:p>
                            <w:p w14:paraId="75348D9F" w14:textId="77777777" w:rsidR="00F44400" w:rsidRPr="00D22B5C" w:rsidRDefault="00F44400" w:rsidP="00F44400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C3465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33</w:t>
                              </w:r>
                              <w:r w:rsidRPr="00BC29B2">
                                <w:rPr>
                                  <w:color w:val="000000" w:themeColor="text1"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Pr="00BC29B2">
                                <w:rPr>
                                  <w:color w:val="000000" w:themeColor="text1"/>
                                  <w:lang w:val="en-GB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876486" name="Rechthoek 1"/>
                        <wps:cNvSpPr/>
                        <wps:spPr>
                          <a:xfrm>
                            <a:off x="0" y="0"/>
                            <a:ext cx="2571750" cy="447676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1E357B" w14:textId="77777777" w:rsidR="00F44400" w:rsidRPr="00C34653" w:rsidRDefault="00F44400" w:rsidP="00F44400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3465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 xml:space="preserve">41 patients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3918673" name="Rechthoek 1"/>
                        <wps:cNvSpPr/>
                        <wps:spPr>
                          <a:xfrm>
                            <a:off x="3164619" y="620202"/>
                            <a:ext cx="2219325" cy="5334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8CEBCC" w14:textId="77777777" w:rsidR="00F44400" w:rsidRPr="00C34653" w:rsidRDefault="00F44400" w:rsidP="00F44400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3465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 xml:space="preserve">4 patients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did not meet inclusion criteria due t</w:t>
                              </w:r>
                              <w:r w:rsidRPr="00C3465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o limited visual fiel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1310886" name="Rechthoek 1"/>
                        <wps:cNvSpPr/>
                        <wps:spPr>
                          <a:xfrm>
                            <a:off x="0" y="1304014"/>
                            <a:ext cx="2571750" cy="447675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D128DF" w14:textId="3ED38666" w:rsidR="00F44400" w:rsidRPr="00C34653" w:rsidRDefault="00F44400" w:rsidP="00F44400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3465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 xml:space="preserve">37 patients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7972101" name="Rechthoek 1"/>
                        <wps:cNvSpPr/>
                        <wps:spPr>
                          <a:xfrm>
                            <a:off x="0" y="2615979"/>
                            <a:ext cx="2571750" cy="447675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D51B67" w14:textId="50A40152" w:rsidR="00F44400" w:rsidRPr="00C34653" w:rsidRDefault="00F44400" w:rsidP="00F44400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3465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 xml:space="preserve">35 patient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5465063" name="Rechthoek 1"/>
                        <wps:cNvSpPr/>
                        <wps:spPr>
                          <a:xfrm>
                            <a:off x="3164619" y="1908313"/>
                            <a:ext cx="2219325" cy="5334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D1C597" w14:textId="77777777" w:rsidR="00F44400" w:rsidRPr="00C34653" w:rsidRDefault="00F44400" w:rsidP="00F44400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3465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2 patients withdrawn from stud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4965413" name="Rechthoek 1"/>
                        <wps:cNvSpPr/>
                        <wps:spPr>
                          <a:xfrm>
                            <a:off x="1661823" y="4071068"/>
                            <a:ext cx="906449" cy="615232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7F3B02" w14:textId="77777777" w:rsidR="00F44400" w:rsidRPr="00C34653" w:rsidRDefault="00F44400" w:rsidP="00F44400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3465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nsRP</w:t>
                              </w:r>
                            </w:p>
                            <w:p w14:paraId="170797AB" w14:textId="77777777" w:rsidR="00F44400" w:rsidRPr="00C34653" w:rsidRDefault="00F44400" w:rsidP="00F44400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3465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2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4122851" name="Rechte verbindingslijn met pijl 4"/>
                        <wps:cNvCnPr/>
                        <wps:spPr>
                          <a:xfrm>
                            <a:off x="1260944" y="445273"/>
                            <a:ext cx="0" cy="85633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7672284" name="Rechte verbindingslijn met pijl 4"/>
                        <wps:cNvCnPr/>
                        <wps:spPr>
                          <a:xfrm>
                            <a:off x="1260944" y="1757238"/>
                            <a:ext cx="0" cy="85633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3928161" name="Rechte verbindingslijn met pijl 5"/>
                        <wps:cNvCnPr/>
                        <wps:spPr>
                          <a:xfrm>
                            <a:off x="1264257" y="887233"/>
                            <a:ext cx="190309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5322445" name="Rechte verbindingslijn met pijl 5"/>
                        <wps:cNvCnPr/>
                        <wps:spPr>
                          <a:xfrm>
                            <a:off x="1264257" y="2175344"/>
                            <a:ext cx="190367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00531013" name="Rechte verbindingslijn met pijl 6"/>
                        <wps:cNvCnPr/>
                        <wps:spPr>
                          <a:xfrm>
                            <a:off x="457863" y="3546282"/>
                            <a:ext cx="0" cy="52776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69150508" name="Rechte verbindingslijn met pijl 6"/>
                        <wps:cNvCnPr/>
                        <wps:spPr>
                          <a:xfrm>
                            <a:off x="2103783" y="3546282"/>
                            <a:ext cx="0" cy="52776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7045702" name="Rechte verbindingslijn 7"/>
                        <wps:cNvCnPr/>
                        <wps:spPr>
                          <a:xfrm>
                            <a:off x="461176" y="3546282"/>
                            <a:ext cx="164592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1555781" name="Rechte verbindingslijn 8"/>
                        <wps:cNvCnPr/>
                        <wps:spPr>
                          <a:xfrm>
                            <a:off x="1264257" y="3061252"/>
                            <a:ext cx="0" cy="482628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D807DB" id="Groep 9" o:spid="_x0000_s1026" style="position:absolute;margin-left:10.7pt;margin-top:.8pt;width:384.3pt;height:263.7pt;z-index:251659264;mso-width-relative:margin;mso-height-relative:margin" coordsize="53839,468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q/EMwYAAF01AAAOAAAAZHJzL2Uyb0RvYy54bWzsW9tu2zgQfV9g/0HQ+9YiRd2MOkWQXrBA&#10;tw3aLvrMyJStriRqKSZ29uv3kLrEdpzUTXqDqxZwRJEciqPh4XDO6OmzdVk4V0I1uaxmLnniuY6o&#10;UjnPq8XM/fvDyz9i12k0r+a8kJWYudeicZ+d/P7b01U9FVQuZTEXyoGQqpmu6pm71LqeTiZNuhQl&#10;b57IWlSozKQquUZRLSZzxVeQXhYT6nnhZCXVvFYyFU2Du8/bSvfEys8ykeq3WdYI7RQzF8+m7a+y&#10;vxfmd3LylE8XitfLPO0egz/gKUqeVxh0EPWca+5cqvyWqDJPlWxkpp+kspzILMtTYeeA2RBvZzav&#10;lLys7VwW09WiHtQE1e7o6cFi0zdXr1T9vj5X0MSqXkAXtmTmss5Uaf7iKZ21Vdn1oDKx1k6KmyyO&#10;vSjAS05R5/soMtIqNV1C87f6pcsXXc/Aj/2EsbYnC+PQ9+zrmPQDT7YeZ1XDQJobHTSP08H7Ja+F&#10;VW0zhQ7OlZPPZy71WEAIiyPXqXgJc30n0qVeSvGPY2dlHgKtB3U10waa26OrKAmI60AlzIuIF8at&#10;SnqlJV7IWNLOPCQB9ampHybOp7Vq9CshS8dczFwFM7bWxa9eN7pt2jcxgzeyyOcv86KwBbN0xFmh&#10;nCsOo79YUNu1uCz/kvP2XuLhXzekXWmmuX2ADUlQfz89e6WvC2HkF9U7kUFbePmt5EFCK5ynqag0&#10;sYM2Sz4X7W0S3DWmFWgkZ5jBILsTsD2ZXnargq696SrsUh86e+3o93UeetiRZaWHzmVeSbVPQIFZ&#10;dSO37aGyDdWYS72+WKOJubyQ82uYlZIt5jR1+jLH23zNG33OFUAGcATg1G/xkxVyNXNld+U6S6n+&#10;23fftIfdo9Z1VgCtmdv8e8mVcJ3izworIiGMGZSzBRZEFAW1WXOxWVNdlmcSJgJLxdPZS9NeF/1l&#10;pmT5Efh6akZFFa9SjD1zU636wpluwRQInYrTU9sMyFZz/bp6X6dGuFGwsdYP649c1Z1Ja6yFN7Jf&#10;hXy6Y9ltW9OzkqeXWma5NfsbvXaqByK02v7m0ABki0IWh49FBqjxNorSICJRgCqDooxFYRSOiHA8&#10;iGD3lmEDGYHhqICBJMRPSBxG/mOhwSchCwn8AoBASD38NyCAza3zmCgliU+DFiUCOFvDJt57ar1T&#10;MPoN9239P6nf0Hqg5pXfbHOj+3Ak7gM2eJ948dfyH4jvMY+wHXy45UUEoxdxZF6EP+LDUR4vCPGi&#10;JKLEw2HscaGH9oBBEVdIomQECPfXCTxYB8LuCaMDcXTxB8QHAhYGXvhVjxkk8WKf2E1lPGcMx6kh&#10;omljoscWn7QwYT3DESaODibgQbAkDBjW9CP9CBKGJKYQM7IYvyKLYVHCRqFHlDg6lCAsZITS2JCU&#10;G6cNUHVCXeSVYe+bIv9UOSWY8zr/VDiDWwn686zq2OKeH+wZ24EqJjT0LLdr6YyAIja6FcnsmI44&#10;CH3fnlHu5j4brXi+WOozWVWgQaVqCaUdvsiQpSZUWlQOiDRCI+zlprzBZ6KwHRTU657O22qleV68&#10;qOaOvq5BAGuV82pRiC6QUlQ952d5X7M0mj3E6AHk5X6v4gDi8ntHL2/UlN3FeraMBt6wpUO/HyeX&#10;gCeLYMZIIvjWVgz3O6L+Do8/mnGbDWBW2hZ5P5qxmu9L6On5boMbN1knJIj8hMYkPBiNB+/9UDRm&#10;YJitJwcWm/o7aIxDoO8lHa/U54XcQSmNcOz+2CSUnxiOYWQ+pYzBkg6D44ebMQUe+0ge2/IqjB2H&#10;0WjH2YjHByZY7sdj5JV6Adi6nTP0Pd7xcE46CI+RmIVsRwvHPmJ6NN7h+Tu3Am5z1GYOjt4xTqM2&#10;A9X69Ntu/AjHi/1mjABOAvIj8JCdexgef5kZI9TkR/Fox/eZ43jK+5J89/12DDuLkJcdIR3qfjuO&#10;jDvQudafj1Eg1YogzdKEN/eiMJKxgsQk0JqczM94xUVemWTyW2msXy0sgR1gDD0IODa7Cdc/KvRA&#10;PZ8EATbyz53ZbMjgYKNE4Gw4qvleSGiw3zdgMYXf0AWl7jiqjUbZhgDvw+cHfAXwsAMY7NZ+w2MZ&#10;xe57I/OR0GbZWvfNV1En/wMAAP//AwBQSwMEFAAGAAgAAAAhAMxh1mLfAAAACAEAAA8AAABkcnMv&#10;ZG93bnJldi54bWxMj8FOwzAQRO9I/IO1SNyonUALDXGqqgJOFRItEuK2jbdJ1NiOYjdJ/57lBMed&#10;Gc2+yVeTbcVAfWi805DMFAhypTeNqzR87l/vnkCEiM5g6x1puFCAVXF9lWNm/Og+aNjFSnCJCxlq&#10;qGPsMilDWZPFMPMdOfaOvrcY+ewraXocudy2MlVqIS02jj/U2NGmpvK0O1sNbyOO6/vkZdiejpvL&#10;937+/rVNSOvbm2n9DCLSFP/C8IvP6FAw08GfnQmi1ZAmD5xkfQGC7cel4mkHDfN0qUAWufw/oPgB&#10;AAD//wMAUEsBAi0AFAAGAAgAAAAhALaDOJL+AAAA4QEAABMAAAAAAAAAAAAAAAAAAAAAAFtDb250&#10;ZW50X1R5cGVzXS54bWxQSwECLQAUAAYACAAAACEAOP0h/9YAAACUAQAACwAAAAAAAAAAAAAAAAAv&#10;AQAAX3JlbHMvLnJlbHNQSwECLQAUAAYACAAAACEAGB6vxDMGAABdNQAADgAAAAAAAAAAAAAAAAAu&#10;AgAAZHJzL2Uyb0RvYy54bWxQSwECLQAUAAYACAAAACEAzGHWYt8AAAAIAQAADwAAAAAAAAAAAAAA&#10;AACNCAAAZHJzL2Rvd25yZXYueG1sUEsFBgAAAAAEAAQA8wAAAJkJAAAAAA==&#10;">
                <v:rect id="Rechthoek 1" o:spid="_x0000_s1027" style="position:absolute;left:79;top:40710;width:9065;height:61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1D8yAAAAOIAAAAPAAAAZHJzL2Rvd25yZXYueG1sRI9Pa8JA&#10;FMTvBb/D8oTe6ibB+ie6ilYEr7UezO2ZfSbB7NuQXTX207sFocdhZn7DzJedqcWNWldZVhAPIhDE&#10;udUVFwoOP9uPCQjnkTXWlknBgxwsF723Oaba3vmbbntfiABhl6KC0vsmldLlJRl0A9sQB+9sW4M+&#10;yLaQusV7gJtaJlE0kgYrDgslNvRVUn7ZX40CvaZsGycZHq+XE2ZT+j2z2yj13u9WMxCeOv8ffrV3&#10;WkESDT/jeDgZw9+lcAfk4gkAAP//AwBQSwECLQAUAAYACAAAACEA2+H2y+4AAACFAQAAEwAAAAAA&#10;AAAAAAAAAAAAAAAAW0NvbnRlbnRfVHlwZXNdLnhtbFBLAQItABQABgAIAAAAIQBa9CxbvwAAABUB&#10;AAALAAAAAAAAAAAAAAAAAB8BAABfcmVscy8ucmVsc1BLAQItABQABgAIAAAAIQC761D8yAAAAOIA&#10;AAAPAAAAAAAAAAAAAAAAAAcCAABkcnMvZG93bnJldi54bWxQSwUGAAAAAAMAAwC3AAAA/AIAAAAA&#10;" fillcolor="#d0d0d0 [2894]" strokecolor="#030e13 [484]" strokeweight="1pt">
                  <v:textbox>
                    <w:txbxContent>
                      <w:p w14:paraId="630295AA" w14:textId="77777777" w:rsidR="00F44400" w:rsidRPr="00C34653" w:rsidRDefault="00F44400" w:rsidP="00F44400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C34653"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USH2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a</w:t>
                        </w:r>
                      </w:p>
                      <w:p w14:paraId="75348D9F" w14:textId="77777777" w:rsidR="00F44400" w:rsidRPr="00D22B5C" w:rsidRDefault="00F44400" w:rsidP="00F44400">
                        <w:pPr>
                          <w:spacing w:after="0" w:line="240" w:lineRule="auto"/>
                          <w:jc w:val="center"/>
                          <w:rPr>
                            <w:sz w:val="24"/>
                            <w:szCs w:val="24"/>
                            <w:lang w:val="en-GB"/>
                          </w:rPr>
                        </w:pPr>
                        <w:r w:rsidRPr="00C34653"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33</w:t>
                        </w:r>
                        <w:r w:rsidRPr="00BC29B2">
                          <w:rPr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Pr="00BC29B2">
                          <w:rPr>
                            <w:color w:val="000000" w:themeColor="text1"/>
                            <w:lang w:val="en-GB"/>
                          </w:rPr>
                          <w:t>patients</w:t>
                        </w:r>
                      </w:p>
                    </w:txbxContent>
                  </v:textbox>
                </v:rect>
                <v:rect id="Rechthoek 1" o:spid="_x0000_s1028" style="position:absolute;width:25717;height:4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ygHxwAAAOEAAAAPAAAAZHJzL2Rvd25yZXYueG1sRI9Li8JA&#10;EITvgv9haGFvOlEkZqOj7APBq4/D5tZm2iSY6QmZUbP+ekcQPBZV9RW1WHWmFldqXWVZwXgUgSDO&#10;ra64UHDYr4cJCOeRNdaWScE/OVgt+70FptreeEvXnS9EgLBLUUHpfZNK6fKSDLqRbYiDd7KtQR9k&#10;W0jd4i3ATS0nURRLgxWHhRIb+ikpP+8uRoH+pmw9nmT4dzkfMfuk+4ndr1Ifg+5rDsJT59/hV3uj&#10;FUyTZBZPkxiej8IbkMsHAAAA//8DAFBLAQItABQABgAIAAAAIQDb4fbL7gAAAIUBAAATAAAAAAAA&#10;AAAAAAAAAAAAAABbQ29udGVudF9UeXBlc10ueG1sUEsBAi0AFAAGAAgAAAAhAFr0LFu/AAAAFQEA&#10;AAsAAAAAAAAAAAAAAAAAHwEAAF9yZWxzLy5yZWxzUEsBAi0AFAAGAAgAAAAhADFDKAfHAAAA4QAA&#10;AA8AAAAAAAAAAAAAAAAABwIAAGRycy9kb3ducmV2LnhtbFBLBQYAAAAAAwADALcAAAD7AgAAAAA=&#10;" fillcolor="#d0d0d0 [2894]" strokecolor="#030e13 [484]" strokeweight="1pt">
                  <v:textbox>
                    <w:txbxContent>
                      <w:p w14:paraId="711E357B" w14:textId="77777777" w:rsidR="00F44400" w:rsidRPr="00C34653" w:rsidRDefault="00F44400" w:rsidP="00F44400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C34653"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 xml:space="preserve">41 patients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screened</w:t>
                        </w:r>
                      </w:p>
                    </w:txbxContent>
                  </v:textbox>
                </v:rect>
                <v:rect id="Rechthoek 1" o:spid="_x0000_s1029" style="position:absolute;left:31646;top:6202;width:22193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cByxQAAAOMAAAAPAAAAZHJzL2Rvd25yZXYueG1sRE9Li8Iw&#10;EL4v+B/CCN7WtAqurUbxgbDXVQ/2NjZjW2wmpYla99dvBGGP871nvuxMLe7UusqygngYgSDOra64&#10;UHA87D6nIJxH1lhbJgVPcrBc9D7mmGr74B+6730hQgi7FBWU3jeplC4vyaAb2oY4cBfbGvThbAup&#10;W3yEcFPLURRNpMGKQ0OJDW1Kyq/7m1Gg15Tt4lGGp9v1jFlCvxd2W6UG/W41A+Gp8//it/tbh/lJ&#10;PE7i6eRrDK+fAgBy8QcAAP//AwBQSwECLQAUAAYACAAAACEA2+H2y+4AAACFAQAAEwAAAAAAAAAA&#10;AAAAAAAAAAAAW0NvbnRlbnRfVHlwZXNdLnhtbFBLAQItABQABgAIAAAAIQBa9CxbvwAAABUBAAAL&#10;AAAAAAAAAAAAAAAAAB8BAABfcmVscy8ucmVsc1BLAQItABQABgAIAAAAIQB+ncByxQAAAOMAAAAP&#10;AAAAAAAAAAAAAAAAAAcCAABkcnMvZG93bnJldi54bWxQSwUGAAAAAAMAAwC3AAAA+QIAAAAA&#10;" fillcolor="#d0d0d0 [2894]" strokecolor="#030e13 [484]" strokeweight="1pt">
                  <v:textbox>
                    <w:txbxContent>
                      <w:p w14:paraId="488CEBCC" w14:textId="77777777" w:rsidR="00F44400" w:rsidRPr="00C34653" w:rsidRDefault="00F44400" w:rsidP="00F44400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C34653"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 xml:space="preserve">4 patients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did not meet inclusion criteria due t</w:t>
                        </w:r>
                        <w:r w:rsidRPr="00C34653"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o limited visual field</w:t>
                        </w:r>
                      </w:p>
                    </w:txbxContent>
                  </v:textbox>
                </v:rect>
                <v:rect id="Rechthoek 1" o:spid="_x0000_s1030" style="position:absolute;top:13040;width:25717;height:4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k8cyQAAAOIAAAAPAAAAZHJzL2Rvd25yZXYueG1sRI9Pa8JA&#10;FMTvhX6H5RV6azaxqDFmlf5B6FXrwdye2WcSkn0bsqvGfvpuQehxmJnfMPl6NJ240OAaywqSKAZB&#10;XFrdcKVg/715SUE4j6yxs0wKbuRgvXp8yDHT9spbuux8JQKEXYYKau/7TEpX1mTQRbYnDt7JDgZ9&#10;kEMl9YDXADednMTxTBpsOCzU2NNHTWW7OxsF+p2KTTIp8HBuj1gs6OfE7lOp56fxbQnC0+j/w/f2&#10;l1YwnSevSZymM/i7FO6AXP0CAAD//wMAUEsBAi0AFAAGAAgAAAAhANvh9svuAAAAhQEAABMAAAAA&#10;AAAAAAAAAAAAAAAAAFtDb250ZW50X1R5cGVzXS54bWxQSwECLQAUAAYACAAAACEAWvQsW78AAAAV&#10;AQAACwAAAAAAAAAAAAAAAAAfAQAAX3JlbHMvLnJlbHNQSwECLQAUAAYACAAAACEAJhZPHMkAAADi&#10;AAAADwAAAAAAAAAAAAAAAAAHAgAAZHJzL2Rvd25yZXYueG1sUEsFBgAAAAADAAMAtwAAAP0CAAAA&#10;AA==&#10;" fillcolor="#d0d0d0 [2894]" strokecolor="#030e13 [484]" strokeweight="1pt">
                  <v:textbox>
                    <w:txbxContent>
                      <w:p w14:paraId="42D128DF" w14:textId="3ED38666" w:rsidR="00F44400" w:rsidRPr="00C34653" w:rsidRDefault="00F44400" w:rsidP="00F44400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C34653"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 xml:space="preserve">37 patients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included</w:t>
                        </w:r>
                      </w:p>
                    </w:txbxContent>
                  </v:textbox>
                </v:rect>
                <v:rect id="Rechthoek 1" o:spid="_x0000_s1031" style="position:absolute;top:26159;width:25717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krzxQAAAOMAAAAPAAAAZHJzL2Rvd25yZXYueG1sRE+9bsIw&#10;EN6R+g7WIXUD2xlKSTGItkLqCu3QbNf4SCLicxQbSHl6jITEeN//LVaDa8WJ+tB4NqCnCgRx6W3D&#10;lYGf783kFUSIyBZbz2TgnwKslk+jBebWn3lLp12sRArhkKOBOsYulzKUNTkMU98RJ27ve4cxnX0l&#10;bY/nFO5amSn1Ih02nBpq7OijpvKwOzoD9p2Kjc4K/D0e/rCY02XP4dOY5/GwfgMRaYgP8d39ZdN8&#10;rWbzWaaVhttPCQC5vAIAAP//AwBQSwECLQAUAAYACAAAACEA2+H2y+4AAACFAQAAEwAAAAAAAAAA&#10;AAAAAAAAAAAAW0NvbnRlbnRfVHlwZXNdLnhtbFBLAQItABQABgAIAAAAIQBa9CxbvwAAABUBAAAL&#10;AAAAAAAAAAAAAAAAAB8BAABfcmVscy8ucmVsc1BLAQItABQABgAIAAAAIQBnOkrzxQAAAOMAAAAP&#10;AAAAAAAAAAAAAAAAAAcCAABkcnMvZG93bnJldi54bWxQSwUGAAAAAAMAAwC3AAAA+QIAAAAA&#10;" fillcolor="#d0d0d0 [2894]" strokecolor="#030e13 [484]" strokeweight="1pt">
                  <v:textbox>
                    <w:txbxContent>
                      <w:p w14:paraId="0ED51B67" w14:textId="50A40152" w:rsidR="00F44400" w:rsidRPr="00C34653" w:rsidRDefault="00F44400" w:rsidP="00F44400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C34653"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 xml:space="preserve">35 patients </w:t>
                        </w:r>
                      </w:p>
                    </w:txbxContent>
                  </v:textbox>
                </v:rect>
                <v:rect id="Rechthoek 1" o:spid="_x0000_s1032" style="position:absolute;left:31646;top:19083;width:22193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DG6xgAAAOMAAAAPAAAAZHJzL2Rvd25yZXYueG1sRE+9bsIw&#10;EN6R+g7WVWIDB9oEmmJQS4XECmUg2zU+koj4HMUGAk+PkZA63vd/s0VnanGm1lWWFYyGEQji3OqK&#10;CwW739VgCsJ5ZI21ZVJwJQeL+Utvhqm2F97QeesLEULYpaig9L5JpXR5SQbd0DbEgTvY1qAPZ1tI&#10;3eIlhJtajqMokQYrDg0lNrQsKT9uT0aB/qZsNRpnuD8d/zD7oNuB3Y9S/dfu6xOEp87/i5/utQ7z&#10;J3H8nsRR8gaPnwIAcn4HAAD//wMAUEsBAi0AFAAGAAgAAAAhANvh9svuAAAAhQEAABMAAAAAAAAA&#10;AAAAAAAAAAAAAFtDb250ZW50X1R5cGVzXS54bWxQSwECLQAUAAYACAAAACEAWvQsW78AAAAVAQAA&#10;CwAAAAAAAAAAAAAAAAAfAQAAX3JlbHMvLnJlbHNQSwECLQAUAAYACAAAACEAJtwxusYAAADjAAAA&#10;DwAAAAAAAAAAAAAAAAAHAgAAZHJzL2Rvd25yZXYueG1sUEsFBgAAAAADAAMAtwAAAPoCAAAAAA==&#10;" fillcolor="#d0d0d0 [2894]" strokecolor="#030e13 [484]" strokeweight="1pt">
                  <v:textbox>
                    <w:txbxContent>
                      <w:p w14:paraId="3ED1C597" w14:textId="77777777" w:rsidR="00F44400" w:rsidRPr="00C34653" w:rsidRDefault="00F44400" w:rsidP="00F44400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C34653"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2 patients withdrawn from study</w:t>
                        </w:r>
                      </w:p>
                    </w:txbxContent>
                  </v:textbox>
                </v:rect>
                <v:rect id="Rechthoek 1" o:spid="_x0000_s1033" style="position:absolute;left:16618;top:40710;width:9064;height:61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rXiygAAAOMAAAAPAAAAZHJzL2Rvd25yZXYueG1sRI9Pa8JA&#10;FMTvQr/D8gq96SbRhhpdpbUIXv1zaG7P7DMJZt+G7KppP70rFDwOM/MbZr7sTSOu1LnasoJ4FIEg&#10;LqyuuVRw2K+HHyCcR9bYWCYFv+RguXgZzDHT9sZbuu58KQKEXYYKKu/bTEpXVGTQjWxLHLyT7Qz6&#10;ILtS6g5vAW4amURRKg3WHBYqbGlVUXHeXYwC/UX5Ok5y/Lmcj5hP6e/E7lupt9f+cwbCU++f4f/2&#10;RitI4mgyTd8n8Rgen8IfkIs7AAAA//8DAFBLAQItABQABgAIAAAAIQDb4fbL7gAAAIUBAAATAAAA&#10;AAAAAAAAAAAAAAAAAABbQ29udGVudF9UeXBlc10ueG1sUEsBAi0AFAAGAAgAAAAhAFr0LFu/AAAA&#10;FQEAAAsAAAAAAAAAAAAAAAAAHwEAAF9yZWxzLy5yZWxzUEsBAi0AFAAGAAgAAAAhABrSteLKAAAA&#10;4wAAAA8AAAAAAAAAAAAAAAAABwIAAGRycy9kb3ducmV2LnhtbFBLBQYAAAAAAwADALcAAAD+AgAA&#10;AAA=&#10;" fillcolor="#d0d0d0 [2894]" strokecolor="#030e13 [484]" strokeweight="1pt">
                  <v:textbox>
                    <w:txbxContent>
                      <w:p w14:paraId="677F3B02" w14:textId="77777777" w:rsidR="00F44400" w:rsidRPr="00C34653" w:rsidRDefault="00F44400" w:rsidP="00F44400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C34653"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nsRP</w:t>
                        </w:r>
                      </w:p>
                      <w:p w14:paraId="170797AB" w14:textId="77777777" w:rsidR="00F44400" w:rsidRPr="00C34653" w:rsidRDefault="00F44400" w:rsidP="00F44400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C34653">
                          <w:rPr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2 patient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chte verbindingslijn met pijl 4" o:spid="_x0000_s1034" type="#_x0000_t32" style="position:absolute;left:12609;top:4452;width:0;height:85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PZeygAAAOMAAAAPAAAAZHJzL2Rvd25yZXYueG1sRI/RasMw&#10;DEXfB/sHo8LeVieh6UJWt5SNwSisdF0+QMRKHBrLIfba9O/nwqCP0r336Gq1mWwvzjT6zrGCdJ6A&#10;IK6d7rhVUP18PBcgfEDW2DsmBVfysFk/Pqyw1O7C33Q+hlZECPsSFZgQhlJKXxuy6OduII5a40aL&#10;IY5jK/WIlwi3vcySZCktdhwvGBzozVB9Ov7aSDkU6bD9eul2TTYFc93nXL3nSj3Npu0riEBTuJv/&#10;05861l8sF2mWFXkKt5/iAuT6DwAA//8DAFBLAQItABQABgAIAAAAIQDb4fbL7gAAAIUBAAATAAAA&#10;AAAAAAAAAAAAAAAAAABbQ29udGVudF9UeXBlc10ueG1sUEsBAi0AFAAGAAgAAAAhAFr0LFu/AAAA&#10;FQEAAAsAAAAAAAAAAAAAAAAAHwEAAF9yZWxzLy5yZWxzUEsBAi0AFAAGAAgAAAAhAGwI9l7KAAAA&#10;4wAAAA8AAAAAAAAAAAAAAAAABwIAAGRycy9kb3ducmV2LnhtbFBLBQYAAAAAAwADALcAAAD+AgAA&#10;AAA=&#10;" strokecolor="black [3213]" strokeweight="1pt">
                  <v:stroke endarrow="block" joinstyle="miter"/>
                </v:shape>
                <v:shape id="Rechte verbindingslijn met pijl 4" o:spid="_x0000_s1035" type="#_x0000_t32" style="position:absolute;left:12609;top:17572;width:0;height:85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CbAyQAAAOIAAAAPAAAAZHJzL2Rvd25yZXYueG1sRI/RasJA&#10;FETfC/2H5RZ8qxuDJjG6ilQEKVSs9QMu2Ws2NHs3ZFeNf98tFPo4zMwZZrkebCtu1PvGsYLJOAFB&#10;XDndcK3g/LV7LUD4gKyxdUwKHuRhvXp+WmKp3Z0/6XYKtYgQ9iUqMCF0pZS+MmTRj11HHL2L6y2G&#10;KPta6h7vEW5bmSZJJi02HBcMdvRmqPo+XW2kHItJt/nIm/dLOgTzOMz4vJ0pNXoZNgsQgYbwH/5r&#10;77WCeZZneZoWU/i9FO+AXP0AAAD//wMAUEsBAi0AFAAGAAgAAAAhANvh9svuAAAAhQEAABMAAAAA&#10;AAAAAAAAAAAAAAAAAFtDb250ZW50X1R5cGVzXS54bWxQSwECLQAUAAYACAAAACEAWvQsW78AAAAV&#10;AQAACwAAAAAAAAAAAAAAAAAfAQAAX3JlbHMvLnJlbHNQSwECLQAUAAYACAAAACEAABwmwMkAAADi&#10;AAAADwAAAAAAAAAAAAAAAAAHAgAAZHJzL2Rvd25yZXYueG1sUEsFBgAAAAADAAMAtwAAAP0CAAAA&#10;AA==&#10;" strokecolor="black [3213]" strokeweight="1pt">
                  <v:stroke endarrow="block" joinstyle="miter"/>
                </v:shape>
                <v:shape id="Rechte verbindingslijn met pijl 5" o:spid="_x0000_s1036" type="#_x0000_t32" style="position:absolute;left:12642;top:8872;width:190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N6fygAAAOMAAAAPAAAAZHJzL2Rvd25yZXYueG1sRI/RasJA&#10;EEXfhf7DMoJvdZNINEZXkRZBCi2t9QOG7JgNZmdDdqvx77uFgo8z994zd9bbwbbiSr1vHCtIpwkI&#10;4srphmsFp+/9cwHCB2SNrWNScCcP283TaI2ldjf+ousx1CJC2JeowITQlVL6ypBFP3UdcdTOrrcY&#10;4tjXUvd4i3DbyixJ5tJiw/GCwY5eDFWX44+NlM8i7Xbvi+btnA3B3D9yPr3mSk3Gw24FItAQHub/&#10;9EHH+vlitsyKdJ7C309xAXLzCwAA//8DAFBLAQItABQABgAIAAAAIQDb4fbL7gAAAIUBAAATAAAA&#10;AAAAAAAAAAAAAAAAAABbQ29udGVudF9UeXBlc10ueG1sUEsBAi0AFAAGAAgAAAAhAFr0LFu/AAAA&#10;FQEAAAsAAAAAAAAAAAAAAAAAHwEAAF9yZWxzLy5yZWxzUEsBAi0AFAAGAAgAAAAhABAY3p/KAAAA&#10;4wAAAA8AAAAAAAAAAAAAAAAABwIAAGRycy9kb3ducmV2LnhtbFBLBQYAAAAAAwADALcAAAD+AgAA&#10;AAA=&#10;" strokecolor="black [3213]" strokeweight="1pt">
                  <v:stroke endarrow="block" joinstyle="miter"/>
                </v:shape>
                <v:shape id="Rechte verbindingslijn met pijl 5" o:spid="_x0000_s1037" type="#_x0000_t32" style="position:absolute;left:12642;top:21753;width:1903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+HtyQAAAOIAAAAPAAAAZHJzL2Rvd25yZXYueG1sRI9Ra8Iw&#10;FIXfB/6HcIW9zdSs3aQzijgGQ5hszh9waa5NsbkpTab13xtB2OPhnPMdznw5uFacqA+NZw3TSQaC&#10;uPKm4VrD/vfjaQYiRGSDrWfScKEAy8XoYY6l8Wf+odMu1iJBOJSowcbYlVKGypLDMPEdcfIOvncY&#10;k+xraXo8J7hrpcqyF+mw4bRgsaO1peq4+3OJ8j2bdquv12ZzUEO0l23B+/dC68fxsHoDEWmI/+F7&#10;+9NoyFXxrFSeF3C7lO6AXFwBAAD//wMAUEsBAi0AFAAGAAgAAAAhANvh9svuAAAAhQEAABMAAAAA&#10;AAAAAAAAAAAAAAAAAFtDb250ZW50X1R5cGVzXS54bWxQSwECLQAUAAYACAAAACEAWvQsW78AAAAV&#10;AQAACwAAAAAAAAAAAAAAAAAfAQAAX3JlbHMvLnJlbHNQSwECLQAUAAYACAAAACEAdPPh7ckAAADi&#10;AAAADwAAAAAAAAAAAAAAAAAHAgAAZHJzL2Rvd25yZXYueG1sUEsFBgAAAAADAAMAtwAAAP0CAAAA&#10;AA==&#10;" strokecolor="black [3213]" strokeweight="1pt">
                  <v:stroke endarrow="block" joinstyle="miter"/>
                </v:shape>
                <v:shape id="Rechte verbindingslijn met pijl 6" o:spid="_x0000_s1038" type="#_x0000_t32" style="position:absolute;left:4578;top:35462;width:0;height:52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7cuyAAAAOMAAAAPAAAAZHJzL2Rvd25yZXYueG1sRI/RagIx&#10;FETfhf5DuIW+abLKWtkaRZRCERS1fsBlc90s3dwsm1TXvzdCoY/DzJxh5sveNeJKXag9a8hGCgRx&#10;6U3NlYbz9+dwBiJEZIONZ9JwpwDLxctgjoXxNz7S9RQrkSAcCtRgY2wLKUNpyWEY+ZY4eRffOYxJ&#10;dpU0Hd4S3DVyrNRUOqw5LVhsaW2p/Dn9ukQ5zLJ2tXuvt5dxH+19n/N5k2v99tqvPkBE6uN/+K/9&#10;ZTQkosonmcom8PyU/oBcPAAAAP//AwBQSwECLQAUAAYACAAAACEA2+H2y+4AAACFAQAAEwAAAAAA&#10;AAAAAAAAAAAAAAAAW0NvbnRlbnRfVHlwZXNdLnhtbFBLAQItABQABgAIAAAAIQBa9CxbvwAAABUB&#10;AAALAAAAAAAAAAAAAAAAAB8BAABfcmVscy8ucmVsc1BLAQItABQABgAIAAAAIQDbi7cuyAAAAOMA&#10;AAAPAAAAAAAAAAAAAAAAAAcCAABkcnMvZG93bnJldi54bWxQSwUGAAAAAAMAAwC3AAAA/AIAAAAA&#10;" strokecolor="black [3213]" strokeweight="1pt">
                  <v:stroke endarrow="block" joinstyle="miter"/>
                </v:shape>
                <v:shape id="Rechte verbindingslijn met pijl 6" o:spid="_x0000_s1039" type="#_x0000_t32" style="position:absolute;left:21037;top:35462;width:0;height:52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ZAFygAAAOMAAAAPAAAAZHJzL2Rvd25yZXYueG1sRI/RSsNA&#10;EEXfBf9hmYJvdjeFxBq7LUURRFBq7QcM2Wk2NDsbsmub/r3zIPh4Z+6cuXe1mUKvzjSmLrKFYm5A&#10;ETfRddxaOHy/3i9BpYzssI9MFq6UYLO+vVlh7eKFv+i8z60SCKcaLfich1rr1HgKmOZxIJbdMY4B&#10;s8ix1W7Ei8BDrxfGVDpgx/LB40DPnprT/icIZbcshu3HQ/d+XEzZXz9LPryU1t7Npu0TqExT/jf/&#10;Xb85iV9Vj0VpSiOhpZMMQK9/AQAA//8DAFBLAQItABQABgAIAAAAIQDb4fbL7gAAAIUBAAATAAAA&#10;AAAAAAAAAAAAAAAAAABbQ29udGVudF9UeXBlc10ueG1sUEsBAi0AFAAGAAgAAAAhAFr0LFu/AAAA&#10;FQEAAAsAAAAAAAAAAAAAAAAAHwEAAF9yZWxzLy5yZWxzUEsBAi0AFAAGAAgAAAAhADYBkAXKAAAA&#10;4wAAAA8AAAAAAAAAAAAAAAAABwIAAGRycy9kb3ducmV2LnhtbFBLBQYAAAAAAwADALcAAAD+AgAA&#10;AAA=&#10;" strokecolor="black [3213]" strokeweight="1pt">
                  <v:stroke endarrow="block" joinstyle="miter"/>
                </v:shape>
                <v:line id="Rechte verbindingslijn 7" o:spid="_x0000_s1040" style="position:absolute;visibility:visible;mso-wrap-style:square" from="4611,35462" to="21070,354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R9DygAAAOMAAAAPAAAAZHJzL2Rvd25yZXYueG1sRI9RT8JA&#10;EITfTfgPlyXxTfYoCKRyEGKi4Qkj+gPW3tJWentN76TVX++ZmPA4mZlvMuvt4Bp14S7UXgxMJxoU&#10;S+FtLaWB97enuxWoEEksNV7YwDcH2G5GN2vKre/llS/HWKoEkZCTgSrGNkcMRcWOwsS3LMk7+c5R&#10;TLIr0XbUJ7hrMNN6gY5qSQsVtfxYcXE+fjkDbrbXh0WfHRosPp8/5AdxPnsx5nY87B5ARR7iNfzf&#10;3lsD2VQv9fx+qTP4+5T+AG5+AQAA//8DAFBLAQItABQABgAIAAAAIQDb4fbL7gAAAIUBAAATAAAA&#10;AAAAAAAAAAAAAAAAAABbQ29udGVudF9UeXBlc10ueG1sUEsBAi0AFAAGAAgAAAAhAFr0LFu/AAAA&#10;FQEAAAsAAAAAAAAAAAAAAAAAHwEAAF9yZWxzLy5yZWxzUEsBAi0AFAAGAAgAAAAhAHnJH0PKAAAA&#10;4wAAAA8AAAAAAAAAAAAAAAAABwIAAGRycy9kb3ducmV2LnhtbFBLBQYAAAAAAwADALcAAAD+AgAA&#10;AAA=&#10;" strokecolor="black [3213]" strokeweight="1pt">
                  <v:stroke joinstyle="miter"/>
                </v:line>
                <v:line id="Rechte verbindingslijn 8" o:spid="_x0000_s1041" style="position:absolute;visibility:visible;mso-wrap-style:square" from="12642,30612" to="12642,35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An8ygAAAOMAAAAPAAAAZHJzL2Rvd25yZXYueG1sRI9RS8NA&#10;EITfBf/DsYJvdi+JqSX2WkRQ+lSx+gPW3JpEc3shdzbRX+8JQh+HmfmGWW9n16sjj6HzYiBbaFAs&#10;tbedNAZeXx6uVqBCJLHUe2ED3xxguzk/W1Nl/STPfDzERiWIhIoMtDEOFWKoW3YUFn5gSd67Hx3F&#10;JMcG7UhTgrsec62X6KiTtNDSwPct15+HL2fAFTu9X075vsf64/FNfhCviydjLi/mu1tQked4Cv+3&#10;d9ZArousLMubVQZ/n9IfwM0vAAAA//8DAFBLAQItABQABgAIAAAAIQDb4fbL7gAAAIUBAAATAAAA&#10;AAAAAAAAAAAAAAAAAABbQ29udGVudF9UeXBlc10ueG1sUEsBAi0AFAAGAAgAAAAhAFr0LFu/AAAA&#10;FQEAAAsAAAAAAAAAAAAAAAAAHwEAAF9yZWxzLy5yZWxzUEsBAi0AFAAGAAgAAAAhAJO0CfzKAAAA&#10;4wAAAA8AAAAAAAAAAAAAAAAABwIAAGRycy9kb3ducmV2LnhtbFBLBQYAAAAAAwADALcAAAD+AgAA&#10;AAA=&#10;" strokecolor="black [3213]" strokeweight="1pt">
                  <v:stroke joinstyle="miter"/>
                </v:line>
              </v:group>
            </w:pict>
          </mc:Fallback>
        </mc:AlternateContent>
      </w:r>
    </w:p>
    <w:p w14:paraId="79C79ACC" w14:textId="77777777" w:rsidR="00F44400" w:rsidRDefault="00F44400" w:rsidP="00F44400">
      <w:pPr>
        <w:pStyle w:val="Lijstalinea"/>
        <w:spacing w:after="0" w:line="360" w:lineRule="auto"/>
        <w:ind w:left="0"/>
        <w:rPr>
          <w:b/>
          <w:bCs/>
          <w:lang w:val="en-US"/>
        </w:rPr>
      </w:pPr>
    </w:p>
    <w:p w14:paraId="798A6B6F" w14:textId="77777777" w:rsidR="00F44400" w:rsidRDefault="00F44400" w:rsidP="00F44400">
      <w:pPr>
        <w:pStyle w:val="Lijstalinea"/>
        <w:spacing w:after="0" w:line="360" w:lineRule="auto"/>
        <w:ind w:left="0"/>
        <w:rPr>
          <w:b/>
          <w:bCs/>
          <w:lang w:val="en-US"/>
        </w:rPr>
      </w:pPr>
    </w:p>
    <w:p w14:paraId="4E486DBF" w14:textId="77777777" w:rsidR="00F44400" w:rsidRDefault="00F44400" w:rsidP="00F44400">
      <w:pPr>
        <w:pStyle w:val="Lijstalinea"/>
        <w:spacing w:after="0" w:line="360" w:lineRule="auto"/>
        <w:ind w:left="0"/>
        <w:rPr>
          <w:b/>
          <w:bCs/>
          <w:lang w:val="en-US"/>
        </w:rPr>
      </w:pPr>
    </w:p>
    <w:p w14:paraId="4BA70BEE" w14:textId="77777777" w:rsidR="00F44400" w:rsidRDefault="00F44400" w:rsidP="00F44400">
      <w:pPr>
        <w:pStyle w:val="Lijstalinea"/>
        <w:spacing w:after="0" w:line="360" w:lineRule="auto"/>
        <w:ind w:left="0"/>
        <w:rPr>
          <w:b/>
          <w:bCs/>
          <w:lang w:val="en-US"/>
        </w:rPr>
      </w:pPr>
    </w:p>
    <w:p w14:paraId="48F14BE9" w14:textId="4377F884" w:rsidR="003E3CFC" w:rsidRPr="00F44400" w:rsidRDefault="003E3CFC" w:rsidP="001C1B44">
      <w:pPr>
        <w:rPr>
          <w:lang w:val="en-US"/>
        </w:rPr>
      </w:pPr>
    </w:p>
    <w:sectPr w:rsidR="003E3CFC" w:rsidRPr="00F44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5098B"/>
    <w:multiLevelType w:val="hybridMultilevel"/>
    <w:tmpl w:val="D70EBCF0"/>
    <w:lvl w:ilvl="0" w:tplc="C89ED53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84AFD"/>
    <w:multiLevelType w:val="hybridMultilevel"/>
    <w:tmpl w:val="0C3473D2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556018B2"/>
    <w:multiLevelType w:val="hybridMultilevel"/>
    <w:tmpl w:val="1690CFE8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6378517D"/>
    <w:multiLevelType w:val="hybridMultilevel"/>
    <w:tmpl w:val="6EC85F78"/>
    <w:lvl w:ilvl="0" w:tplc="D3843044">
      <w:start w:val="1"/>
      <w:numFmt w:val="decimal"/>
      <w:lvlText w:val="%1."/>
      <w:lvlJc w:val="left"/>
      <w:pPr>
        <w:ind w:left="770" w:hanging="360"/>
      </w:pPr>
      <w:rPr>
        <w:rFonts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90" w:hanging="360"/>
      </w:pPr>
    </w:lvl>
    <w:lvl w:ilvl="2" w:tplc="0413001B" w:tentative="1">
      <w:start w:val="1"/>
      <w:numFmt w:val="lowerRoman"/>
      <w:lvlText w:val="%3."/>
      <w:lvlJc w:val="right"/>
      <w:pPr>
        <w:ind w:left="2210" w:hanging="180"/>
      </w:pPr>
    </w:lvl>
    <w:lvl w:ilvl="3" w:tplc="0413000F" w:tentative="1">
      <w:start w:val="1"/>
      <w:numFmt w:val="decimal"/>
      <w:lvlText w:val="%4."/>
      <w:lvlJc w:val="left"/>
      <w:pPr>
        <w:ind w:left="2930" w:hanging="360"/>
      </w:pPr>
    </w:lvl>
    <w:lvl w:ilvl="4" w:tplc="04130019" w:tentative="1">
      <w:start w:val="1"/>
      <w:numFmt w:val="lowerLetter"/>
      <w:lvlText w:val="%5."/>
      <w:lvlJc w:val="left"/>
      <w:pPr>
        <w:ind w:left="3650" w:hanging="360"/>
      </w:pPr>
    </w:lvl>
    <w:lvl w:ilvl="5" w:tplc="0413001B" w:tentative="1">
      <w:start w:val="1"/>
      <w:numFmt w:val="lowerRoman"/>
      <w:lvlText w:val="%6."/>
      <w:lvlJc w:val="right"/>
      <w:pPr>
        <w:ind w:left="4370" w:hanging="180"/>
      </w:pPr>
    </w:lvl>
    <w:lvl w:ilvl="6" w:tplc="0413000F" w:tentative="1">
      <w:start w:val="1"/>
      <w:numFmt w:val="decimal"/>
      <w:lvlText w:val="%7."/>
      <w:lvlJc w:val="left"/>
      <w:pPr>
        <w:ind w:left="5090" w:hanging="360"/>
      </w:pPr>
    </w:lvl>
    <w:lvl w:ilvl="7" w:tplc="04130019" w:tentative="1">
      <w:start w:val="1"/>
      <w:numFmt w:val="lowerLetter"/>
      <w:lvlText w:val="%8."/>
      <w:lvlJc w:val="left"/>
      <w:pPr>
        <w:ind w:left="5810" w:hanging="360"/>
      </w:pPr>
    </w:lvl>
    <w:lvl w:ilvl="8" w:tplc="0413001B" w:tentative="1">
      <w:start w:val="1"/>
      <w:numFmt w:val="lowerRoman"/>
      <w:lvlText w:val="%9."/>
      <w:lvlJc w:val="right"/>
      <w:pPr>
        <w:ind w:left="6530" w:hanging="180"/>
      </w:pPr>
    </w:lvl>
  </w:abstractNum>
  <w:num w:numId="1" w16cid:durableId="1773013199">
    <w:abstractNumId w:val="2"/>
  </w:num>
  <w:num w:numId="2" w16cid:durableId="612517935">
    <w:abstractNumId w:val="1"/>
  </w:num>
  <w:num w:numId="3" w16cid:durableId="579218941">
    <w:abstractNumId w:val="0"/>
  </w:num>
  <w:num w:numId="4" w16cid:durableId="17840310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4400"/>
    <w:rsid w:val="000074F7"/>
    <w:rsid w:val="001C1B44"/>
    <w:rsid w:val="002D3602"/>
    <w:rsid w:val="00326751"/>
    <w:rsid w:val="003E3CFC"/>
    <w:rsid w:val="003F756C"/>
    <w:rsid w:val="00427C6A"/>
    <w:rsid w:val="00466462"/>
    <w:rsid w:val="00656817"/>
    <w:rsid w:val="007560F1"/>
    <w:rsid w:val="008100C3"/>
    <w:rsid w:val="00882665"/>
    <w:rsid w:val="00A26195"/>
    <w:rsid w:val="00A734D2"/>
    <w:rsid w:val="00A95414"/>
    <w:rsid w:val="00AA4B7F"/>
    <w:rsid w:val="00DC6DCE"/>
    <w:rsid w:val="00F44400"/>
    <w:rsid w:val="00F65491"/>
    <w:rsid w:val="00F769A6"/>
    <w:rsid w:val="00F93E6A"/>
    <w:rsid w:val="00FD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89EA8"/>
  <w15:chartTrackingRefBased/>
  <w15:docId w15:val="{BA773624-87DE-487D-B3AB-2B2C7A52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44400"/>
  </w:style>
  <w:style w:type="paragraph" w:styleId="Kop1">
    <w:name w:val="heading 1"/>
    <w:basedOn w:val="Standaard"/>
    <w:next w:val="Standaard"/>
    <w:link w:val="Kop1Char"/>
    <w:uiPriority w:val="9"/>
    <w:qFormat/>
    <w:rsid w:val="00F44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44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444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444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444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444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444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444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444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44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44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44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4440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4440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4440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4440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4440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444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44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44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444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44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444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4440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4440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4440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44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4440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4440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444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Geenafstand">
    <w:name w:val="No Spacing"/>
    <w:link w:val="GeenafstandChar"/>
    <w:uiPriority w:val="1"/>
    <w:qFormat/>
    <w:rsid w:val="00F4440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44400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styleId="Tabelraster">
    <w:name w:val="Table Grid"/>
    <w:basedOn w:val="Standaardtabel"/>
    <w:uiPriority w:val="39"/>
    <w:rsid w:val="00F444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734D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734D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734D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734D2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0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, Dirk</dc:creator>
  <cp:keywords/>
  <dc:description/>
  <cp:lastModifiedBy>Wijn, Dirk</cp:lastModifiedBy>
  <cp:revision>3</cp:revision>
  <dcterms:created xsi:type="dcterms:W3CDTF">2025-09-19T15:02:00Z</dcterms:created>
  <dcterms:modified xsi:type="dcterms:W3CDTF">2025-09-19T15:02:00Z</dcterms:modified>
</cp:coreProperties>
</file>